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FCB18" w14:textId="77777777" w:rsidR="00817E7D" w:rsidRPr="00222AE7" w:rsidRDefault="00222AE7">
      <w:pPr>
        <w:spacing w:after="160"/>
        <w:rPr>
          <w:color w:val="000000" w:themeColor="text1"/>
        </w:rPr>
      </w:pPr>
      <w:bookmarkStart w:id="0" w:name="_GoBack"/>
      <w:r w:rsidRPr="00222AE7">
        <w:rPr>
          <w:b/>
          <w:bCs/>
          <w:color w:val="000000" w:themeColor="text1"/>
          <w:sz w:val="24"/>
          <w:szCs w:val="24"/>
        </w:rPr>
        <w:t>STROBE Statement—Checklist of items that should be included in reports of cohort studies</w:t>
      </w:r>
    </w:p>
    <w:p w14:paraId="733F2B43" w14:textId="2DC41A08" w:rsidR="00817E7D" w:rsidRPr="00222AE7" w:rsidRDefault="00222AE7">
      <w:pPr>
        <w:spacing w:after="200"/>
        <w:rPr>
          <w:color w:val="000000" w:themeColor="text1"/>
        </w:rPr>
      </w:pPr>
      <w:r w:rsidRPr="00222AE7">
        <w:rPr>
          <w:i/>
          <w:iCs/>
          <w:color w:val="000000" w:themeColor="text1"/>
        </w:rPr>
        <w:t>Manuscript: Pre-referral Laboratory Completeness and Diagnostic Yield in an Early Arthritis Clinic: A Retrospective Single-Centre Analysis.</w:t>
      </w:r>
      <w:r w:rsidR="00671CC7" w:rsidRPr="00222AE7">
        <w:rPr>
          <w:i/>
          <w:iCs/>
          <w:color w:val="000000" w:themeColor="text1"/>
        </w:rPr>
        <w:t xml:space="preserve"> Schneider et al. 2026</w:t>
      </w:r>
    </w:p>
    <w:tbl>
      <w:tblPr>
        <w:tblW w:w="9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75"/>
        <w:gridCol w:w="6072"/>
        <w:gridCol w:w="2891"/>
      </w:tblGrid>
      <w:tr w:rsidR="00222AE7" w:rsidRPr="00222AE7" w14:paraId="5875A272" w14:textId="77777777">
        <w:trPr>
          <w:tblHeader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6B977C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9F4A57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Recommendation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F39A5C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Reported in (section / page)</w:t>
            </w:r>
          </w:p>
        </w:tc>
      </w:tr>
      <w:tr w:rsidR="00222AE7" w:rsidRPr="00222AE7" w14:paraId="15C1E21C" w14:textId="77777777"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E5E654" w14:textId="77777777" w:rsidR="00817E7D" w:rsidRPr="00222AE7" w:rsidRDefault="00222AE7">
            <w:pPr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Title and abstract</w:t>
            </w:r>
          </w:p>
        </w:tc>
      </w:tr>
      <w:tr w:rsidR="00222AE7" w:rsidRPr="00222AE7" w14:paraId="2F0E69E1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0C0B7C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21808B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(a) Indicate the study’s design with a commonly used term in the title or the abstract. (b) Provide in the abstract an informative and balanced summary of what was done and what was found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4D2EEF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Title page; Abstract</w:t>
            </w:r>
          </w:p>
        </w:tc>
      </w:tr>
      <w:tr w:rsidR="00222AE7" w:rsidRPr="00222AE7" w14:paraId="5226D4E7" w14:textId="77777777"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00BB86" w14:textId="77777777" w:rsidR="00817E7D" w:rsidRPr="00222AE7" w:rsidRDefault="00222AE7">
            <w:pPr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Introduction</w:t>
            </w:r>
          </w:p>
        </w:tc>
      </w:tr>
      <w:tr w:rsidR="00222AE7" w:rsidRPr="00222AE7" w14:paraId="460EEBD8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277DD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2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7D19DF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Background/rationale: Explain the scientific background and rationale for the investigation being reported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566FE2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Introduction</w:t>
            </w:r>
          </w:p>
        </w:tc>
      </w:tr>
      <w:tr w:rsidR="00222AE7" w:rsidRPr="00222AE7" w14:paraId="0FE61252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7AA6E5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3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61687A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Objectives: State specific objectives, including any prespecified hypotheses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F1B628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Introduction</w:t>
            </w:r>
            <w:r w:rsidRPr="00222AE7">
              <w:rPr>
                <w:color w:val="000000" w:themeColor="text1"/>
              </w:rPr>
              <w:t xml:space="preserve"> (final paragraph)</w:t>
            </w:r>
          </w:p>
        </w:tc>
      </w:tr>
      <w:tr w:rsidR="00222AE7" w:rsidRPr="00222AE7" w14:paraId="70C069AE" w14:textId="77777777"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599BF3" w14:textId="77777777" w:rsidR="00817E7D" w:rsidRPr="00222AE7" w:rsidRDefault="00222AE7">
            <w:pPr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Methods</w:t>
            </w:r>
          </w:p>
        </w:tc>
      </w:tr>
      <w:tr w:rsidR="00222AE7" w:rsidRPr="00222AE7" w14:paraId="0852AB08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A31F17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4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EC77F8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Study design: Present key elements of study design early in the paper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C32AEE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Study Design and Setting</w:t>
            </w:r>
          </w:p>
        </w:tc>
      </w:tr>
      <w:tr w:rsidR="00222AE7" w:rsidRPr="00222AE7" w14:paraId="751EF43E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77F8B8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5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8D8822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Setting: Describe the setting, locations, and relevant dates, including periods of recruitment, exposure, follow-up</w:t>
            </w:r>
            <w:r w:rsidRPr="00222AE7">
              <w:rPr>
                <w:color w:val="000000" w:themeColor="text1"/>
              </w:rPr>
              <w:t>, and data collection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AC394D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Study Design and Setting</w:t>
            </w:r>
          </w:p>
        </w:tc>
      </w:tr>
      <w:tr w:rsidR="00222AE7" w:rsidRPr="00222AE7" w14:paraId="2118B471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8CF459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6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86BD8C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(a) Eligibility criteria, sources, and methods of selection of participants; methods of follow-up. (b) For matched studies, matching criteria and number of exposed/unexposed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2254B6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Data Colle</w:t>
            </w:r>
            <w:r w:rsidRPr="00222AE7">
              <w:rPr>
                <w:color w:val="000000" w:themeColor="text1"/>
              </w:rPr>
              <w:t>ction; (b) not applicable</w:t>
            </w:r>
          </w:p>
        </w:tc>
      </w:tr>
      <w:tr w:rsidR="00222AE7" w:rsidRPr="00222AE7" w14:paraId="32C2D1E6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CF2339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7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87292E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Variables: Clearly define all outcomes, exposures, predictors, potential confounders, and effect modifiers. Give diagnostic criteria, if applicable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43C3FF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Outcome Definitions; Data Collection</w:t>
            </w:r>
          </w:p>
        </w:tc>
      </w:tr>
      <w:tr w:rsidR="00222AE7" w:rsidRPr="00222AE7" w14:paraId="23E5F4E7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FB2A3C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8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903D28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Data sources/measurement: Fo</w:t>
            </w:r>
            <w:r w:rsidRPr="00222AE7">
              <w:rPr>
                <w:color w:val="000000" w:themeColor="text1"/>
              </w:rPr>
              <w:t>r each variable of interest, give sources of data and details of methods of assessment. Describe comparability of assessment methods if more than one group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86D6A9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Diagnostic Procedure; Data Collection</w:t>
            </w:r>
          </w:p>
        </w:tc>
      </w:tr>
      <w:tr w:rsidR="00222AE7" w:rsidRPr="00222AE7" w14:paraId="6D3B0548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F0FDC9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9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44E6E2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 xml:space="preserve">Bias: Describe any efforts to address potential </w:t>
            </w:r>
            <w:r w:rsidRPr="00222AE7">
              <w:rPr>
                <w:color w:val="000000" w:themeColor="text1"/>
              </w:rPr>
              <w:t>sources of bias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5A1DEF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Statistical Analysis; Discussion – Limitations</w:t>
            </w:r>
          </w:p>
        </w:tc>
      </w:tr>
      <w:tr w:rsidR="00222AE7" w:rsidRPr="00222AE7" w14:paraId="4A6C5676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46997C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0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7ADF53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Study size: Explain how the study size was arrived at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D62C40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(all consecutive patients; n = 290)</w:t>
            </w:r>
          </w:p>
        </w:tc>
      </w:tr>
      <w:tr w:rsidR="00222AE7" w:rsidRPr="00222AE7" w14:paraId="075F8E0B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3DC416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1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9843F5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 xml:space="preserve">Quantitative variables: Explain how quantitative variables were handled in </w:t>
            </w:r>
            <w:r w:rsidRPr="00222AE7">
              <w:rPr>
                <w:color w:val="000000" w:themeColor="text1"/>
              </w:rPr>
              <w:t>the analyses; describe groupings and why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73B7D1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Statistical Analysis</w:t>
            </w:r>
          </w:p>
        </w:tc>
      </w:tr>
      <w:tr w:rsidR="00222AE7" w:rsidRPr="00222AE7" w14:paraId="30B190D1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D8E98D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2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84B0D8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 xml:space="preserve">(a) Statistical methods, including those to control for confounding. (b) Methods to examine subgroups and interactions. (c) How missing data were addressed. (d) Loss to follow-up </w:t>
            </w:r>
            <w:r w:rsidRPr="00222AE7">
              <w:rPr>
                <w:color w:val="000000" w:themeColor="text1"/>
              </w:rPr>
              <w:t>(if applicable). (e) Sensitivity analyses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813A98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Methods – Statistical Analysis; Results – Missingness</w:t>
            </w:r>
          </w:p>
        </w:tc>
      </w:tr>
      <w:tr w:rsidR="00222AE7" w:rsidRPr="00222AE7" w14:paraId="4A0A2E9E" w14:textId="77777777"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0D733A" w14:textId="77777777" w:rsidR="00817E7D" w:rsidRPr="00222AE7" w:rsidRDefault="00222AE7">
            <w:pPr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Results</w:t>
            </w:r>
          </w:p>
        </w:tc>
      </w:tr>
      <w:tr w:rsidR="00222AE7" w:rsidRPr="00222AE7" w14:paraId="1169AE20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AB463C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3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B20F50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(a) Numbers of individuals at each stage. (b) Reasons for non-participation. (c) Consider a flow diagram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024DA6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Results – Patient Characteristics; Table</w:t>
            </w:r>
            <w:r w:rsidRPr="00222AE7">
              <w:rPr>
                <w:color w:val="000000" w:themeColor="text1"/>
              </w:rPr>
              <w:t xml:space="preserve"> 1</w:t>
            </w:r>
          </w:p>
        </w:tc>
      </w:tr>
      <w:tr w:rsidR="00222AE7" w:rsidRPr="00222AE7" w14:paraId="11BB152F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49CCC8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4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41CF41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(a) Characteristics of study participants and information on exposures and confounders. (b) Number with missing data per variable. (c) Summarise follow-up time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B8A5BD" w14:textId="3D2FE4BF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 xml:space="preserve">Results; Table 1; </w:t>
            </w:r>
          </w:p>
        </w:tc>
      </w:tr>
      <w:tr w:rsidR="00222AE7" w:rsidRPr="00222AE7" w14:paraId="7338823D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287787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5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E4C83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Outcome data: Report numbers of outcome events or summary measure</w:t>
            </w:r>
            <w:r w:rsidRPr="00222AE7">
              <w:rPr>
                <w:color w:val="000000" w:themeColor="text1"/>
              </w:rPr>
              <w:t>s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4A0898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Results; Table 1 (arthritis 50.0%; DMARD 44.8%)</w:t>
            </w:r>
          </w:p>
        </w:tc>
      </w:tr>
      <w:tr w:rsidR="00222AE7" w:rsidRPr="00222AE7" w14:paraId="151B1842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E941E3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6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198AD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(a) Unadjusted and confounder-adjusted estimates with precision (e.g., 95% CI). (b) Category boundaries when continuous variables were categorised. (c) Absolute risk for a meaningful time period if rel</w:t>
            </w:r>
            <w:r w:rsidRPr="00222AE7">
              <w:rPr>
                <w:color w:val="000000" w:themeColor="text1"/>
              </w:rPr>
              <w:t>evant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9AFE50" w14:textId="220207A4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 xml:space="preserve">Results – Multivariable Analysis; Tables </w:t>
            </w:r>
            <w:r w:rsidR="00671CC7" w:rsidRPr="00222AE7">
              <w:rPr>
                <w:color w:val="000000" w:themeColor="text1"/>
              </w:rPr>
              <w:t>4</w:t>
            </w:r>
          </w:p>
        </w:tc>
      </w:tr>
      <w:tr w:rsidR="00222AE7" w:rsidRPr="00222AE7" w14:paraId="6183AF69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7E639C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7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C02406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Other analyses: Report other analyses done (subgroup, interactions, sensitivity)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32D78A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Results – Missingness analysis</w:t>
            </w:r>
          </w:p>
        </w:tc>
      </w:tr>
      <w:tr w:rsidR="00222AE7" w:rsidRPr="00222AE7" w14:paraId="0BF1013B" w14:textId="77777777"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ED26AA" w14:textId="77777777" w:rsidR="00817E7D" w:rsidRPr="00222AE7" w:rsidRDefault="00222AE7">
            <w:pPr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Discussion</w:t>
            </w:r>
          </w:p>
        </w:tc>
      </w:tr>
      <w:tr w:rsidR="00222AE7" w:rsidRPr="00222AE7" w14:paraId="0CE9DC35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C8F420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8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A323D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Key results: Summarise key results with reference to study objectives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7613FE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Discussion (opening); Key Messages</w:t>
            </w:r>
          </w:p>
        </w:tc>
      </w:tr>
      <w:tr w:rsidR="00222AE7" w:rsidRPr="00222AE7" w14:paraId="7D774BE9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B18412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19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245D75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Limitations: Discuss limitations, taking into account sources of potential bias or imprecision; direction and magnitude of any potential bias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22572D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Discussion – Limitations</w:t>
            </w:r>
          </w:p>
        </w:tc>
      </w:tr>
      <w:tr w:rsidR="00222AE7" w:rsidRPr="00222AE7" w14:paraId="0D9308A8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A81F6E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20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CAAD7B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Interpretation: Give a cautious overall inter</w:t>
            </w:r>
            <w:r w:rsidRPr="00222AE7">
              <w:rPr>
                <w:color w:val="000000" w:themeColor="text1"/>
              </w:rPr>
              <w:t>pretation considering objectives, limitations, multiplicity of analyses, results from similar studies, and other relevant evidence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6E1E74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Discussion (final paragraphs)</w:t>
            </w:r>
          </w:p>
        </w:tc>
      </w:tr>
      <w:tr w:rsidR="00222AE7" w:rsidRPr="00222AE7" w14:paraId="6CA2AEE5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BFD791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21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BDBAE7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Generalisability: Discuss the generalisability (external validity) of the study results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B818F7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D</w:t>
            </w:r>
            <w:r w:rsidRPr="00222AE7">
              <w:rPr>
                <w:color w:val="000000" w:themeColor="text1"/>
              </w:rPr>
              <w:t>iscussion – Limitations</w:t>
            </w:r>
          </w:p>
        </w:tc>
      </w:tr>
      <w:tr w:rsidR="00222AE7" w:rsidRPr="00222AE7" w14:paraId="34D1757F" w14:textId="77777777"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1C6813" w14:textId="77777777" w:rsidR="00817E7D" w:rsidRPr="00222AE7" w:rsidRDefault="00222AE7">
            <w:pPr>
              <w:rPr>
                <w:color w:val="000000" w:themeColor="text1"/>
              </w:rPr>
            </w:pPr>
            <w:r w:rsidRPr="00222AE7">
              <w:rPr>
                <w:b/>
                <w:bCs/>
                <w:color w:val="000000" w:themeColor="text1"/>
              </w:rPr>
              <w:t>Other information</w:t>
            </w:r>
          </w:p>
        </w:tc>
      </w:tr>
      <w:tr w:rsidR="00817E7D" w:rsidRPr="00222AE7" w14:paraId="3E8111FC" w14:textId="7777777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9565BF" w14:textId="77777777" w:rsidR="00817E7D" w:rsidRPr="00222AE7" w:rsidRDefault="00222AE7">
            <w:pPr>
              <w:spacing w:line="252" w:lineRule="auto"/>
              <w:jc w:val="center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22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6D3DB6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Funding: Give the source of funding and the role of the funders for the present study and, if applicable, for the original study on which the present article is based.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E5231E" w14:textId="77777777" w:rsidR="00817E7D" w:rsidRPr="00222AE7" w:rsidRDefault="00222AE7">
            <w:pPr>
              <w:spacing w:line="252" w:lineRule="auto"/>
              <w:rPr>
                <w:color w:val="000000" w:themeColor="text1"/>
              </w:rPr>
            </w:pPr>
            <w:r w:rsidRPr="00222AE7">
              <w:rPr>
                <w:color w:val="000000" w:themeColor="text1"/>
              </w:rPr>
              <w:t>Declarations – Funding</w:t>
            </w:r>
          </w:p>
        </w:tc>
      </w:tr>
      <w:bookmarkEnd w:id="0"/>
    </w:tbl>
    <w:p w14:paraId="789BD373" w14:textId="42EBF379" w:rsidR="00817E7D" w:rsidRPr="00222AE7" w:rsidRDefault="00817E7D">
      <w:pPr>
        <w:spacing w:before="200"/>
        <w:rPr>
          <w:color w:val="000000" w:themeColor="text1"/>
        </w:rPr>
      </w:pPr>
    </w:p>
    <w:sectPr w:rsidR="00817E7D" w:rsidRPr="00222AE7" w:rsidSect="00222AE7">
      <w:pgSz w:w="11906" w:h="16838"/>
      <w:pgMar w:top="1134" w:right="1134" w:bottom="1134" w:left="1134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94515"/>
    <w:multiLevelType w:val="hybridMultilevel"/>
    <w:tmpl w:val="07A8F7B8"/>
    <w:lvl w:ilvl="0" w:tplc="FC54B73E">
      <w:start w:val="1"/>
      <w:numFmt w:val="bullet"/>
      <w:lvlText w:val="●"/>
      <w:lvlJc w:val="left"/>
      <w:pPr>
        <w:ind w:left="720" w:hanging="360"/>
      </w:pPr>
    </w:lvl>
    <w:lvl w:ilvl="1" w:tplc="3E92CB4E">
      <w:start w:val="1"/>
      <w:numFmt w:val="bullet"/>
      <w:lvlText w:val="○"/>
      <w:lvlJc w:val="left"/>
      <w:pPr>
        <w:ind w:left="1440" w:hanging="360"/>
      </w:pPr>
    </w:lvl>
    <w:lvl w:ilvl="2" w:tplc="2D429B70">
      <w:start w:val="1"/>
      <w:numFmt w:val="bullet"/>
      <w:lvlText w:val="■"/>
      <w:lvlJc w:val="left"/>
      <w:pPr>
        <w:ind w:left="2160" w:hanging="360"/>
      </w:pPr>
    </w:lvl>
    <w:lvl w:ilvl="3" w:tplc="AFB2EC2C">
      <w:start w:val="1"/>
      <w:numFmt w:val="bullet"/>
      <w:lvlText w:val="●"/>
      <w:lvlJc w:val="left"/>
      <w:pPr>
        <w:ind w:left="2880" w:hanging="360"/>
      </w:pPr>
    </w:lvl>
    <w:lvl w:ilvl="4" w:tplc="FF2497E6">
      <w:start w:val="1"/>
      <w:numFmt w:val="bullet"/>
      <w:lvlText w:val="○"/>
      <w:lvlJc w:val="left"/>
      <w:pPr>
        <w:ind w:left="3600" w:hanging="360"/>
      </w:pPr>
    </w:lvl>
    <w:lvl w:ilvl="5" w:tplc="FC422724">
      <w:start w:val="1"/>
      <w:numFmt w:val="bullet"/>
      <w:lvlText w:val="■"/>
      <w:lvlJc w:val="left"/>
      <w:pPr>
        <w:ind w:left="4320" w:hanging="360"/>
      </w:pPr>
    </w:lvl>
    <w:lvl w:ilvl="6" w:tplc="F8903B8A">
      <w:start w:val="1"/>
      <w:numFmt w:val="bullet"/>
      <w:lvlText w:val="●"/>
      <w:lvlJc w:val="left"/>
      <w:pPr>
        <w:ind w:left="5040" w:hanging="360"/>
      </w:pPr>
    </w:lvl>
    <w:lvl w:ilvl="7" w:tplc="995CCE7E">
      <w:start w:val="1"/>
      <w:numFmt w:val="bullet"/>
      <w:lvlText w:val="●"/>
      <w:lvlJc w:val="left"/>
      <w:pPr>
        <w:ind w:left="5760" w:hanging="360"/>
      </w:pPr>
    </w:lvl>
    <w:lvl w:ilvl="8" w:tplc="76065D3A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E7D"/>
    <w:rsid w:val="00222AE7"/>
    <w:rsid w:val="00671CC7"/>
    <w:rsid w:val="006D3E55"/>
    <w:rsid w:val="00817E7D"/>
    <w:rsid w:val="00D7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9410"/>
  <w15:docId w15:val="{98C1DBB8-DD0F-4944-B9B7-963BEB53F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50BD3-195D-4AE9-80D5-E32C3B41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Bawya Nadimuthu</cp:lastModifiedBy>
  <cp:revision>4</cp:revision>
  <dcterms:created xsi:type="dcterms:W3CDTF">2026-05-29T17:52:00Z</dcterms:created>
  <dcterms:modified xsi:type="dcterms:W3CDTF">2026-06-25T07:25:00Z</dcterms:modified>
</cp:coreProperties>
</file>